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325"/>
        <w:gridCol w:w="1039"/>
        <w:gridCol w:w="1162"/>
        <w:gridCol w:w="1175"/>
        <w:gridCol w:w="1148"/>
        <w:gridCol w:w="1039"/>
        <w:gridCol w:w="1025"/>
        <w:gridCol w:w="943"/>
      </w:tblGrid>
      <w:tr w:rsidR="00334207" w:rsidTr="00BA642C">
        <w:tc>
          <w:tcPr>
            <w:tcW w:w="0" w:type="auto"/>
            <w:gridSpan w:val="8"/>
            <w:tcBorders>
              <w:bottom w:val="single" w:sz="8" w:space="0" w:color="auto"/>
            </w:tcBorders>
            <w:shd w:val="clear" w:color="auto" w:fill="auto"/>
          </w:tcPr>
          <w:p w:rsidR="00334207" w:rsidRDefault="000B63DA" w:rsidP="00BA642C">
            <w:r>
              <w:rPr>
                <w:b/>
              </w:rPr>
              <w:t>Addition</w:t>
            </w:r>
            <w:bookmarkStart w:id="0" w:name="_GoBack"/>
            <w:bookmarkEnd w:id="0"/>
            <w:r w:rsidR="00D4725B">
              <w:rPr>
                <w:b/>
              </w:rPr>
              <w:t>al f</w:t>
            </w:r>
            <w:r w:rsidR="003C763F">
              <w:rPr>
                <w:b/>
              </w:rPr>
              <w:t>ile</w:t>
            </w:r>
            <w:r w:rsidR="00334207">
              <w:rPr>
                <w:b/>
              </w:rPr>
              <w:t xml:space="preserve"> </w:t>
            </w:r>
            <w:r w:rsidR="003767B8">
              <w:rPr>
                <w:b/>
              </w:rPr>
              <w:t>5</w:t>
            </w:r>
            <w:r w:rsidR="00334207">
              <w:t xml:space="preserve"> </w:t>
            </w:r>
            <w:r w:rsidR="00334207" w:rsidRPr="009F4D97">
              <w:rPr>
                <w:b/>
              </w:rPr>
              <w:t xml:space="preserve">Rank list of top </w:t>
            </w:r>
            <w:proofErr w:type="spellStart"/>
            <w:r w:rsidR="00334207" w:rsidRPr="009F4D97">
              <w:rPr>
                <w:b/>
              </w:rPr>
              <w:t>interactors</w:t>
            </w:r>
            <w:proofErr w:type="spellEnd"/>
            <w:r w:rsidR="00334207" w:rsidRPr="009F4D97">
              <w:rPr>
                <w:b/>
              </w:rPr>
              <w:t xml:space="preserve"> with HopZ2 and their enrichment with other </w:t>
            </w:r>
            <w:proofErr w:type="spellStart"/>
            <w:r w:rsidR="00334207" w:rsidRPr="009F4D97">
              <w:rPr>
                <w:b/>
              </w:rPr>
              <w:t>HopZ</w:t>
            </w:r>
            <w:proofErr w:type="spellEnd"/>
            <w:r w:rsidR="00334207" w:rsidRPr="009F4D97">
              <w:rPr>
                <w:b/>
              </w:rPr>
              <w:t xml:space="preserve"> alleles, an unrelated T3SE HopF2 and ZAR1</w:t>
            </w:r>
          </w:p>
        </w:tc>
      </w:tr>
      <w:tr w:rsidR="00334207" w:rsidRPr="00A215E5" w:rsidTr="00BA642C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rPr>
                <w:b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Percentage enrichment with bait of interest</w:t>
            </w:r>
            <w:r>
              <w:rPr>
                <w:b/>
                <w:vertAlign w:val="superscript"/>
              </w:rPr>
              <w:t>1</w:t>
            </w:r>
          </w:p>
        </w:tc>
      </w:tr>
      <w:tr w:rsidR="00334207" w:rsidRPr="00A215E5" w:rsidTr="00BA642C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rPr>
                <w:b/>
              </w:rPr>
            </w:pPr>
            <w:r w:rsidRPr="00DA282E">
              <w:rPr>
                <w:b/>
              </w:rPr>
              <w:t>Gen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HopZ2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HopZ1a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HopZ1b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HopZ1c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HopZ3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HopF2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Pr="00DA282E" w:rsidRDefault="00334207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ZAR1</w:t>
            </w:r>
            <w:r>
              <w:rPr>
                <w:b/>
                <w:vertAlign w:val="superscript"/>
              </w:rPr>
              <w:t>4</w:t>
            </w:r>
          </w:p>
        </w:tc>
      </w:tr>
      <w:tr w:rsidR="00334207" w:rsidTr="00BA642C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34207" w:rsidRDefault="00334207" w:rsidP="00BA642C">
            <w:r>
              <w:t>At5g207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 w:rsidRPr="00D662A6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4g3545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9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7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D662A6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5g1386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8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D662A6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5g3760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8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23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47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8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5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4g3575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8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3g5598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7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7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9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0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3g5541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7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6477A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66A1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70C4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1g1131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6477A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66A1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70C4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3g047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6477A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78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70C4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2g3447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5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6477A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0763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66BBD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58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4g2752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5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6477A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66BBD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0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3g238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5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6477A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66BBD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54137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3g1782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5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6477A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3C2447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66BBD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54137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2g1472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5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6477A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3C2447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54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54137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2g0516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4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3C2447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708A1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43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1g6620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3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5563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3C2447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708A1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2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1g0193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2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1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8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0517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50517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708A1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022D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1g2470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A1F5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4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708A1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022D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1g6844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A1F5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C51B3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6C43C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708A1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022D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1g0898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C51B3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6C43C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5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022D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Default="00334207" w:rsidP="00BA642C">
            <w:r>
              <w:t>At4g0043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C51B3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6C43C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022D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2g0414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C51B3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6C43C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87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1g0417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C51B3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5g6738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C51B3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00491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2g2611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C51B3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00491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5g548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C51B3C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1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5g2511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88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4B4D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2g2284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4B4D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1g4828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4B4D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AC2122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3g233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4B4D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7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5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5g2401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944075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224B4D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E28FE">
              <w:t>-</w:t>
            </w:r>
          </w:p>
        </w:tc>
      </w:tr>
      <w:tr w:rsidR="00334207" w:rsidTr="00BA642C">
        <w:tc>
          <w:tcPr>
            <w:tcW w:w="0" w:type="auto"/>
            <w:shd w:val="clear" w:color="auto" w:fill="auto"/>
          </w:tcPr>
          <w:p w:rsidR="00334207" w:rsidRPr="007E1D0E" w:rsidRDefault="00334207" w:rsidP="00BA642C">
            <w:r w:rsidRPr="007E1D0E">
              <w:t>At3g5594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113DD3">
              <w:t>-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89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85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76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2</w:t>
            </w:r>
          </w:p>
        </w:tc>
        <w:tc>
          <w:tcPr>
            <w:tcW w:w="0" w:type="auto"/>
            <w:shd w:val="clear" w:color="auto" w:fill="auto"/>
          </w:tcPr>
          <w:p w:rsidR="00334207" w:rsidRDefault="00334207" w:rsidP="00BA642C">
            <w:pPr>
              <w:jc w:val="center"/>
            </w:pPr>
            <w:r w:rsidRPr="007E28FE">
              <w:t>-</w:t>
            </w:r>
          </w:p>
        </w:tc>
      </w:tr>
      <w:tr w:rsidR="00334207" w:rsidTr="00BA642C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Pr="007E1D0E" w:rsidRDefault="00334207" w:rsidP="00BA642C">
            <w:r w:rsidRPr="007E1D0E">
              <w:t>At1g666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 w:rsidRPr="004B14D2">
              <w:t>9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9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6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jc w:val="center"/>
            </w:pPr>
            <w:r w:rsidRPr="007E28FE">
              <w:t>-</w:t>
            </w:r>
          </w:p>
        </w:tc>
      </w:tr>
      <w:tr w:rsidR="00334207" w:rsidTr="00BA642C">
        <w:tc>
          <w:tcPr>
            <w:tcW w:w="0" w:type="auto"/>
            <w:gridSpan w:val="8"/>
            <w:tcBorders>
              <w:top w:val="single" w:sz="8" w:space="0" w:color="auto"/>
            </w:tcBorders>
            <w:shd w:val="clear" w:color="auto" w:fill="auto"/>
          </w:tcPr>
          <w:p w:rsidR="00334207" w:rsidRDefault="00334207" w:rsidP="00BA642C">
            <w:pPr>
              <w:rPr>
                <w:color w:val="000000"/>
                <w:lang w:eastAsia="en-US"/>
              </w:rPr>
            </w:pPr>
            <w:r>
              <w:rPr>
                <w:vertAlign w:val="superscript"/>
              </w:rPr>
              <w:t xml:space="preserve">1 </w:t>
            </w:r>
            <w:r>
              <w:rPr>
                <w:color w:val="000000"/>
                <w:lang w:eastAsia="en-US"/>
              </w:rPr>
              <w:t>Enrichment = [(Hop-Luciferase) / (</w:t>
            </w:r>
            <w:proofErr w:type="spellStart"/>
            <w:r>
              <w:rPr>
                <w:color w:val="000000"/>
                <w:lang w:eastAsia="en-US"/>
              </w:rPr>
              <w:t>Hop+Luciferase+Library</w:t>
            </w:r>
            <w:proofErr w:type="spellEnd"/>
            <w:r>
              <w:rPr>
                <w:color w:val="000000"/>
                <w:lang w:eastAsia="en-US"/>
              </w:rPr>
              <w:t>)]*100</w:t>
            </w:r>
          </w:p>
          <w:p w:rsidR="00334207" w:rsidRDefault="00334207" w:rsidP="00BA642C">
            <w:r>
              <w:rPr>
                <w:vertAlign w:val="superscript"/>
              </w:rPr>
              <w:t xml:space="preserve">2 </w:t>
            </w:r>
            <w:r>
              <w:t>Catalytic cysteine has been mutated to alanine</w:t>
            </w:r>
          </w:p>
          <w:p w:rsidR="00334207" w:rsidRPr="00E642B5" w:rsidRDefault="00334207" w:rsidP="00BA642C">
            <w:r>
              <w:rPr>
                <w:vertAlign w:val="superscript"/>
              </w:rPr>
              <w:t>3</w:t>
            </w:r>
            <w:r>
              <w:t xml:space="preserve"> HopF2</w:t>
            </w:r>
            <w:r w:rsidRPr="00894EEC">
              <w:rPr>
                <w:vertAlign w:val="subscript"/>
              </w:rPr>
              <w:t>Pto</w:t>
            </w:r>
            <w:r>
              <w:t xml:space="preserve"> from </w:t>
            </w:r>
            <w:r w:rsidRPr="00894EEC">
              <w:rPr>
                <w:i/>
              </w:rPr>
              <w:t xml:space="preserve">P. </w:t>
            </w:r>
            <w:proofErr w:type="spellStart"/>
            <w:r w:rsidRPr="00894EEC">
              <w:rPr>
                <w:i/>
              </w:rPr>
              <w:t>syringae</w:t>
            </w:r>
            <w:proofErr w:type="spellEnd"/>
            <w: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. </w:t>
            </w:r>
            <w:r w:rsidRPr="00E642B5">
              <w:t>tomato</w:t>
            </w:r>
            <w:r>
              <w:t xml:space="preserve"> DC3000</w:t>
            </w:r>
          </w:p>
          <w:p w:rsidR="00334207" w:rsidRPr="00005924" w:rsidRDefault="00334207" w:rsidP="00BA642C">
            <w:r>
              <w:rPr>
                <w:vertAlign w:val="superscript"/>
              </w:rPr>
              <w:t>4</w:t>
            </w:r>
            <w:r>
              <w:t xml:space="preserve"> N-terminal domain of ZAR1 from amino acids 1-144</w:t>
            </w:r>
          </w:p>
        </w:tc>
      </w:tr>
    </w:tbl>
    <w:p w:rsidR="00334207" w:rsidRDefault="00334207" w:rsidP="00334207"/>
    <w:p w:rsidR="00AC04DE" w:rsidRDefault="00AC04DE"/>
    <w:sectPr w:rsidR="00AC04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207"/>
    <w:rsid w:val="00032A0E"/>
    <w:rsid w:val="000A1357"/>
    <w:rsid w:val="000B63DA"/>
    <w:rsid w:val="000F23EC"/>
    <w:rsid w:val="00175012"/>
    <w:rsid w:val="001D6989"/>
    <w:rsid w:val="0024779A"/>
    <w:rsid w:val="002B15BA"/>
    <w:rsid w:val="00334207"/>
    <w:rsid w:val="003553F8"/>
    <w:rsid w:val="003767B8"/>
    <w:rsid w:val="003C763F"/>
    <w:rsid w:val="003F51E3"/>
    <w:rsid w:val="00410235"/>
    <w:rsid w:val="004C6641"/>
    <w:rsid w:val="00584654"/>
    <w:rsid w:val="005951EC"/>
    <w:rsid w:val="0059575D"/>
    <w:rsid w:val="005C3389"/>
    <w:rsid w:val="005F3AE2"/>
    <w:rsid w:val="00610C02"/>
    <w:rsid w:val="00692FD1"/>
    <w:rsid w:val="00831993"/>
    <w:rsid w:val="00854B47"/>
    <w:rsid w:val="00854E5C"/>
    <w:rsid w:val="00882D91"/>
    <w:rsid w:val="008974EF"/>
    <w:rsid w:val="008D4FA8"/>
    <w:rsid w:val="009B1332"/>
    <w:rsid w:val="00A50EF7"/>
    <w:rsid w:val="00AC04DE"/>
    <w:rsid w:val="00AC21CA"/>
    <w:rsid w:val="00B0764A"/>
    <w:rsid w:val="00B60090"/>
    <w:rsid w:val="00BE0C72"/>
    <w:rsid w:val="00BE3251"/>
    <w:rsid w:val="00C566FD"/>
    <w:rsid w:val="00C71E83"/>
    <w:rsid w:val="00D4725B"/>
    <w:rsid w:val="00D64150"/>
    <w:rsid w:val="00E56D1C"/>
    <w:rsid w:val="00E95064"/>
    <w:rsid w:val="00ED0F35"/>
    <w:rsid w:val="00ED7279"/>
    <w:rsid w:val="00F2420A"/>
    <w:rsid w:val="00F31911"/>
    <w:rsid w:val="00F3233D"/>
    <w:rsid w:val="00F909DF"/>
    <w:rsid w:val="00FB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207"/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207"/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l20</dc:creator>
  <cp:lastModifiedBy>jdl20</cp:lastModifiedBy>
  <cp:revision>5</cp:revision>
  <dcterms:created xsi:type="dcterms:W3CDTF">2011-12-09T21:34:00Z</dcterms:created>
  <dcterms:modified xsi:type="dcterms:W3CDTF">2011-12-09T22:57:00Z</dcterms:modified>
</cp:coreProperties>
</file>